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C8C730" w14:textId="7BE590FC" w:rsidR="00A37A3B" w:rsidRDefault="00185452">
      <w:r>
        <w:rPr>
          <w:noProof/>
          <w:lang w:eastAsia="fr-FR"/>
        </w:rPr>
        <w:drawing>
          <wp:inline distT="0" distB="0" distL="0" distR="0" wp14:anchorId="6B8A3C92" wp14:editId="6143AA35">
            <wp:extent cx="5756910" cy="5583035"/>
            <wp:effectExtent l="0" t="0" r="0" b="5080"/>
            <wp:docPr id="3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583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0F81CAB" w14:textId="46B9BA43" w:rsidR="00185452" w:rsidRDefault="00185452">
      <w:r w:rsidRPr="00185452">
        <w:t>Figure S1. Leave-one-out sensitivity analysis for estimation of the pooled prevalence of metastatic lateral lymph nodes</w:t>
      </w:r>
    </w:p>
    <w:sectPr w:rsidR="00185452" w:rsidSect="007923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452"/>
    <w:rsid w:val="00185452"/>
    <w:rsid w:val="00792339"/>
    <w:rsid w:val="00A3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9FC0DC"/>
  <w15:chartTrackingRefBased/>
  <w15:docId w15:val="{87B5F74A-BBBC-B742-9B52-00D0A6EBA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 Christou</dc:creator>
  <cp:keywords/>
  <dc:description/>
  <cp:lastModifiedBy>Niki Christou</cp:lastModifiedBy>
  <cp:revision>1</cp:revision>
  <dcterms:created xsi:type="dcterms:W3CDTF">2021-01-18T16:55:00Z</dcterms:created>
  <dcterms:modified xsi:type="dcterms:W3CDTF">2021-01-18T16:56:00Z</dcterms:modified>
</cp:coreProperties>
</file>